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C3FC9E">
      <w:pPr>
        <w:snapToGrid w:val="0"/>
        <w:spacing w:line="480" w:lineRule="auto"/>
        <w:contextualSpacing/>
        <w:rPr>
          <w:rFonts w:ascii="Times New Roman" w:hAnsi="Times New Roman" w:eastAsia="等线" w:cs="Times New Roman"/>
          <w:b/>
          <w:bCs/>
          <w:sz w:val="24"/>
          <w:szCs w:val="24"/>
          <w:u w:val="none"/>
          <w14:ligatures w14:val="standardContextual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  <w:u w:val="none"/>
          <w14:ligatures w14:val="standardContextual"/>
        </w:rPr>
        <w:t>S5 Table</w:t>
      </w:r>
    </w:p>
    <w:p w14:paraId="1315002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360" w:lineRule="auto"/>
        <w:contextualSpacing/>
        <w:textAlignment w:val="auto"/>
        <w:rPr>
          <w:rFonts w:ascii="Times New Roman" w:hAnsi="Times New Roman" w:eastAsia="等线" w:cs="Times New Roman"/>
          <w:b/>
          <w:bCs/>
          <w:sz w:val="24"/>
          <w:szCs w:val="24"/>
          <w:u w:val="none"/>
          <w14:ligatures w14:val="standardContextual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  <w:u w:val="none"/>
          <w14:ligatures w14:val="standardContextual"/>
        </w:rPr>
        <w:t>crRNAs, repair templates and genotyping primers used in this study.</w:t>
      </w:r>
    </w:p>
    <w:p w14:paraId="50F61D54">
      <w:pPr>
        <w:widowControl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5"/>
        <w:gridCol w:w="3633"/>
        <w:gridCol w:w="3234"/>
      </w:tblGrid>
      <w:tr w14:paraId="777662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5" w:type="dxa"/>
            <w:tcBorders>
              <w:top w:val="single" w:color="auto" w:sz="12" w:space="0"/>
              <w:left w:val="nil"/>
              <w:bottom w:val="single" w:color="auto" w:sz="6" w:space="0"/>
            </w:tcBorders>
          </w:tcPr>
          <w:p w14:paraId="0936C5DE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lang w:eastAsia="en-US"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iting strains</w:t>
            </w:r>
          </w:p>
        </w:tc>
        <w:tc>
          <w:tcPr>
            <w:tcW w:w="3633" w:type="dxa"/>
            <w:tcBorders>
              <w:top w:val="single" w:color="auto" w:sz="12" w:space="0"/>
              <w:bottom w:val="single" w:color="auto" w:sz="6" w:space="0"/>
            </w:tcBorders>
          </w:tcPr>
          <w:p w14:paraId="27B31999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eastAsia="en-US"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RNAs and repair templates</w:t>
            </w:r>
          </w:p>
        </w:tc>
        <w:tc>
          <w:tcPr>
            <w:tcW w:w="3234" w:type="dxa"/>
            <w:tcBorders>
              <w:top w:val="single" w:color="auto" w:sz="12" w:space="0"/>
              <w:bottom w:val="single" w:color="auto" w:sz="6" w:space="0"/>
              <w:right w:val="nil"/>
            </w:tcBorders>
          </w:tcPr>
          <w:p w14:paraId="4C277707">
            <w:pPr>
              <w:wordWrap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otyping primers and </w:t>
            </w:r>
          </w:p>
          <w:p w14:paraId="416D513F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eastAsia="en-US"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gment sizes</w:t>
            </w:r>
          </w:p>
        </w:tc>
      </w:tr>
      <w:tr w14:paraId="48A2D9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5" w:type="dxa"/>
            <w:tcBorders>
              <w:top w:val="single" w:color="auto" w:sz="6" w:space="0"/>
              <w:left w:val="nil"/>
              <w:bottom w:val="nil"/>
            </w:tcBorders>
          </w:tcPr>
          <w:p w14:paraId="63AA9B2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eastAsia="en-US" w:bidi="ar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sa-1::3×HA</w:t>
            </w:r>
          </w:p>
        </w:tc>
        <w:tc>
          <w:tcPr>
            <w:tcW w:w="3633" w:type="dxa"/>
            <w:tcBorders>
              <w:top w:val="single" w:color="auto" w:sz="6" w:space="0"/>
              <w:bottom w:val="nil"/>
            </w:tcBorders>
          </w:tcPr>
          <w:p w14:paraId="46AFF37D">
            <w:pPr>
              <w:wordWrap w:val="0"/>
              <w:snapToGrid w:val="0"/>
              <w:spacing w:line="360" w:lineRule="auto"/>
              <w:contextualSpacing/>
              <w:rPr>
                <w:rFonts w:ascii="Times New Roman" w:hAnsi="Times New Roman" w:eastAsia="等线" w:cs="Times New Roman"/>
                <w:sz w:val="24"/>
                <w:szCs w:val="24"/>
                <w:u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:u w:val="single"/>
                <w14:ligatures w14:val="standardContextual"/>
              </w:rPr>
              <w:t>crRNA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u w:val="none"/>
                <w14:ligatures w14:val="standardContextual"/>
              </w:rPr>
              <w:t>:5’-cagagatggtagttacgagg-3’;</w:t>
            </w:r>
          </w:p>
          <w:p w14:paraId="23CF6873">
            <w:pPr>
              <w:wordWrap w:val="0"/>
              <w:snapToGrid w:val="0"/>
              <w:spacing w:line="360" w:lineRule="auto"/>
              <w:contextualSpacing/>
              <w:rPr>
                <w:rFonts w:ascii="Times New Roman" w:hAnsi="Times New Roman" w:eastAsia="等线" w:cs="Times New Roman"/>
                <w:sz w:val="24"/>
                <w:szCs w:val="24"/>
                <w:u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:u w:val="single"/>
                <w14:ligatures w14:val="standardContextual"/>
              </w:rPr>
              <w:t>Repair template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u w:val="none"/>
                <w14:ligatures w14:val="standardContextual"/>
              </w:rPr>
              <w:t>-PCR donor with</w:t>
            </w:r>
          </w:p>
          <w:p w14:paraId="32FA09DE">
            <w:pPr>
              <w:wordWrap w:val="0"/>
              <w:snapToGrid w:val="0"/>
              <w:spacing w:line="360" w:lineRule="auto"/>
              <w:contextualSpacing/>
              <w:rPr>
                <w:rFonts w:ascii="Times New Roman" w:hAnsi="Times New Roman" w:eastAsia="等线" w:cs="Times New Roman"/>
                <w:sz w:val="24"/>
                <w:szCs w:val="24"/>
                <w:u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:u w:val="none"/>
                <w14:ligatures w14:val="standardContextual"/>
              </w:rPr>
              <w:t>single stranded overhangs:</w:t>
            </w:r>
          </w:p>
          <w:p w14:paraId="2983A42E">
            <w:pPr>
              <w:wordWrap w:val="0"/>
              <w:snapToGrid w:val="0"/>
              <w:spacing w:line="360" w:lineRule="auto"/>
              <w:contextualSpacing/>
              <w:rPr>
                <w:rFonts w:ascii="Times New Roman" w:hAnsi="Times New Roman" w:eastAsia="等线" w:cs="Times New Roman"/>
                <w:sz w:val="24"/>
                <w:szCs w:val="24"/>
                <w:u w:val="none"/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:u w:val="none"/>
                <w14:ligatures w14:val="standardContextual"/>
              </w:rPr>
              <w:t>5’-gtattccggaatgcagcacctcctcgggaggctcaggatacccatacgacgtcccagactacgcctacccatatgatgtcccggattacgcttacccatacgatgttccagattacgcttaactaccatctctg-3’;</w:t>
            </w:r>
          </w:p>
          <w:p w14:paraId="0A2D2226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eastAsia="en-US" w:bidi="ar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  <w:u w:val="none"/>
                <w14:ligatures w14:val="standardContextual"/>
              </w:rPr>
              <w:t>5’-gcgcgaaaaaggtaactgctggccgagttttttctaggccacgcgtggcaattttacaattaattattttttatttatttcagaatgagagtattccggaatgcagcacctcctcgggaggctcaggatacccatacgacgtcccagactacgcctacccatatgatgtcccggattacgcttacccatacgatgttccagattacgcttaactaccatctctgacagcacctctttgtcgccgattccactggtcgcggctcgttcactgcaacaaattattgatttttattgtcatgtaccatattgaatgcat</w:t>
            </w:r>
            <w:r>
              <w:rPr>
                <w:rFonts w:hint="eastAsia" w:ascii="Times New Roman" w:hAnsi="Times New Roman" w:eastAsia="等线" w:cs="Times New Roman"/>
                <w:sz w:val="24"/>
                <w:szCs w:val="24"/>
                <w:u w:val="none"/>
                <w:lang w:val="en-US" w:eastAsia="zh-CN"/>
                <w14:ligatures w14:val="standardContextual"/>
              </w:rPr>
              <w:t>-</w:t>
            </w:r>
            <w:r>
              <w:rPr>
                <w:rFonts w:ascii="Times New Roman" w:hAnsi="Times New Roman" w:eastAsia="等线" w:cs="Times New Roman"/>
                <w:sz w:val="24"/>
                <w:szCs w:val="24"/>
                <w:u w:val="none"/>
                <w14:ligatures w14:val="standardContextual"/>
              </w:rPr>
              <w:t>3’;</w:t>
            </w:r>
          </w:p>
        </w:tc>
        <w:tc>
          <w:tcPr>
            <w:tcW w:w="3234" w:type="dxa"/>
            <w:tcBorders>
              <w:top w:val="single" w:color="auto" w:sz="6" w:space="0"/>
              <w:bottom w:val="nil"/>
              <w:right w:val="nil"/>
            </w:tcBorders>
          </w:tcPr>
          <w:p w14:paraId="2C614B7D">
            <w:pPr>
              <w:wordWrap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gtgacaatgcttatgtcgaaccat-3’;</w:t>
            </w:r>
          </w:p>
          <w:p w14:paraId="2B99CD5B">
            <w:pPr>
              <w:wordWrap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gtggtgcaatgagtacgtgac-3’</w:t>
            </w:r>
          </w:p>
          <w:p w14:paraId="7B4F3553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eastAsia="en-US"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, 300 bp; mutant, 400 bp</w:t>
            </w:r>
          </w:p>
        </w:tc>
      </w:tr>
      <w:tr w14:paraId="4B7795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5" w:type="dxa"/>
            <w:tcBorders>
              <w:top w:val="nil"/>
              <w:bottom w:val="nil"/>
            </w:tcBorders>
          </w:tcPr>
          <w:p w14:paraId="7538D511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eastAsia="en-US" w:bidi="ar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LAS::cosa-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P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:3×FLAG</w:t>
            </w:r>
          </w:p>
        </w:tc>
        <w:tc>
          <w:tcPr>
            <w:tcW w:w="3633" w:type="dxa"/>
            <w:tcBorders>
              <w:top w:val="nil"/>
              <w:bottom w:val="nil"/>
            </w:tcBorders>
          </w:tcPr>
          <w:p w14:paraId="6382F100">
            <w:pPr>
              <w:wordWrap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rRN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5’-tcatatgacacgctccccga-3’;</w:t>
            </w:r>
          </w:p>
          <w:p w14:paraId="316468DD">
            <w:pPr>
              <w:wordWrap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Repair templ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PCR donor with </w:t>
            </w:r>
          </w:p>
          <w:p w14:paraId="7417B448">
            <w:pPr>
              <w:wordWrap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le stranded overhangs:</w:t>
            </w:r>
          </w:p>
          <w:p w14:paraId="4C6C31BB">
            <w:pPr>
              <w:wordWrap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atccgaatctgaagaaaaatgagccaaaaagcgacaatgagccaccgaaaacgctggtttcaatggaagctgcattttatgaccctagaggtgcgtgtcatatgatttattggacggattgcattgcacaaatggctgttgatattcgag-3’;</w:t>
            </w:r>
          </w:p>
          <w:p w14:paraId="42D0B741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eastAsia="en-US"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acagcaagaaaattgagagaaaactggctgaaaatggaaataattgattttttttttgattttttaatttttcagaccgtaaaaaatccgaatctgaagaaaaatgagccaaaaagcgacaatgagccaccgaaaacgctggtttcaatggaagctgcattttatgaccctagaggtgcgtgtcatatgatttattggacggattgcattgcacaaatggctgttgatattcgaggtgtttatatcggaaattcaatgtttatattgcaaaaattcgtaaatttcaaggtttttaaccttaaaaattgggaaaattaggc-3’</w:t>
            </w: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7A037C2F">
            <w:pPr>
              <w:wordWrap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cggtgaatcgaacctcattggg-3’;</w:t>
            </w:r>
          </w:p>
          <w:p w14:paraId="72C01CAB">
            <w:pPr>
              <w:wordWrap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ctggtttcaatggaacctgca-3’;</w:t>
            </w:r>
          </w:p>
          <w:p w14:paraId="4F18C73A">
            <w:pPr>
              <w:wordWrap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tant, 393 bp;</w:t>
            </w:r>
          </w:p>
          <w:p w14:paraId="049FE6B2">
            <w:pPr>
              <w:wordWrap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cggtgaatcgaacctcattggg-3’;</w:t>
            </w:r>
          </w:p>
          <w:p w14:paraId="0562005A">
            <w:pPr>
              <w:wordWrap w:val="0"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ctggtttcaatggaacctgat-3’</w:t>
            </w:r>
          </w:p>
          <w:p w14:paraId="54C0BF04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eastAsia="en-US"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t, 393 bp; </w:t>
            </w:r>
          </w:p>
        </w:tc>
      </w:tr>
      <w:tr w14:paraId="66B27F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2" w:hRule="atLeast"/>
        </w:trPr>
        <w:tc>
          <w:tcPr>
            <w:tcW w:w="1655" w:type="dxa"/>
            <w:tcBorders>
              <w:top w:val="nil"/>
              <w:bottom w:val="nil"/>
            </w:tcBorders>
          </w:tcPr>
          <w:p w14:paraId="7931C6BF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eastAsia="en-US" w:bidi="ar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o-11 deletion</w:t>
            </w:r>
          </w:p>
        </w:tc>
        <w:tc>
          <w:tcPr>
            <w:tcW w:w="3633" w:type="dxa"/>
            <w:tcBorders>
              <w:top w:val="nil"/>
              <w:bottom w:val="nil"/>
            </w:tcBorders>
          </w:tcPr>
          <w:p w14:paraId="6D44A4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rRN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</w:p>
          <w:p w14:paraId="7D715E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gcacgggtcccgcagcgaat-3’</w:t>
            </w:r>
          </w:p>
          <w:p w14:paraId="0146EF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rRNA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1959D6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agtactgagactgagaagtg-3’</w:t>
            </w:r>
          </w:p>
          <w:p w14:paraId="268B53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</w:rPr>
              <w:t>Repair templ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blunt end PCR donor:</w:t>
            </w:r>
          </w:p>
          <w:p w14:paraId="2AFB402D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eastAsia="en-US"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gtcgattggccagagaggcaaagtgaggagaaacactattggaaatggagagacgcagacactctgcatgtctgcctgcattggaaacgggccattgcggcggagaggacaaatgaatgggaaaagagacaagaaaagaaggaatagtggaaaatacaagaagactacggtagatatagaccatatcagagcttcattatgactatttgaataaagtatttgaaggaaatttaatatagcaaaaatatttcagcgcaacaacatttaatgctagtttaagaaaaaaatgaatactatacataaattttatattctataaaaatcttcttcgactgcgacgaaatgaatggtgcagtcattcgcttcaaaattgcatttaagctgtggtttttcggcagggattgagaaaaaccgagttatatttaagaaatgcattttaaaatattttttgaagaaaaatgtcaatttaagaata</w:t>
            </w:r>
          </w:p>
        </w:tc>
        <w:tc>
          <w:tcPr>
            <w:tcW w:w="3234" w:type="dxa"/>
            <w:tcBorders>
              <w:top w:val="nil"/>
              <w:bottom w:val="nil"/>
            </w:tcBorders>
          </w:tcPr>
          <w:p w14:paraId="699E0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gtcgattggccagagaggc-3’</w:t>
            </w:r>
          </w:p>
          <w:p w14:paraId="6E0533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ggatggtctggaaacatggag-3’</w:t>
            </w:r>
          </w:p>
          <w:p w14:paraId="25443A92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lang w:eastAsia="en-US"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, 2900 bp; mutant, 1058 bp</w:t>
            </w:r>
          </w:p>
        </w:tc>
      </w:tr>
      <w:tr w14:paraId="640814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2" w:hRule="atLeast"/>
        </w:trPr>
        <w:tc>
          <w:tcPr>
            <w:tcW w:w="1655" w:type="dxa"/>
            <w:tcBorders>
              <w:top w:val="nil"/>
              <w:left w:val="nil"/>
              <w:bottom w:val="single" w:color="auto" w:sz="12" w:space="0"/>
            </w:tcBorders>
          </w:tcPr>
          <w:p w14:paraId="3D118DE8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633" w:type="dxa"/>
            <w:tcBorders>
              <w:top w:val="nil"/>
              <w:bottom w:val="single" w:color="auto" w:sz="12" w:space="0"/>
            </w:tcBorders>
          </w:tcPr>
          <w:p w14:paraId="30CB6E71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gaaaagaagatcgaacattgagactcgtcggcgccgagtattaaaaatctgacgaaaattacagtactactccggtggggggagaaacaacattaaataaatagaaaacaacacaagttatcttatcttatcacaatatcatcgagtgcataaagctaatggaatggggagatgttttacattgtttagagctcagagtgctcctcctcaatcgttgtttcttcagcggcttctggctctggttcagcctcttcaatatgctgttcggtttcaacttgagcatcttgggaaacatcgagcgattggcgaaggacagcttcgattctatcagcaaaaccaacttgatcttgaagtgagaatccagaacgaagagtggcagtttcgaagagaagcttggcagtagaagcagcggtggtatcttcttcagaagcagtgactctcttgagaagctccttgataactggatggcgtgggttaatctcgaatgtctttttctgagtagcatagaagtcttgagttggatcctttgcc-3’</w:t>
            </w:r>
            <w:r>
              <w:rPr>
                <w:rFonts w:hint="eastAsia" w:ascii="Times New Roman" w:hAnsi="Times New Roman" w:cs="Times New Roman"/>
                <w:color w:val="000000"/>
                <w:lang w:eastAsia="en-US" w:bidi="ar"/>
              </w:rPr>
              <w:t xml:space="preserve"> </w:t>
            </w:r>
          </w:p>
        </w:tc>
        <w:tc>
          <w:tcPr>
            <w:tcW w:w="3234" w:type="dxa"/>
            <w:tcBorders>
              <w:top w:val="nil"/>
              <w:bottom w:val="single" w:color="auto" w:sz="12" w:space="0"/>
              <w:right w:val="nil"/>
            </w:tcBorders>
          </w:tcPr>
          <w:p w14:paraId="50E91CF7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0" w:name="_GoBack"/>
            <w:bookmarkEnd w:id="0"/>
          </w:p>
        </w:tc>
      </w:tr>
    </w:tbl>
    <w:p w14:paraId="08E1FC36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AD4D30"/>
    <w:rsid w:val="03476339"/>
    <w:rsid w:val="09E0252C"/>
    <w:rsid w:val="143F7513"/>
    <w:rsid w:val="2FCB6600"/>
    <w:rsid w:val="320F1B1E"/>
    <w:rsid w:val="49CA5A4D"/>
    <w:rsid w:val="62786533"/>
    <w:rsid w:val="73AD4D30"/>
    <w:rsid w:val="741D1925"/>
    <w:rsid w:val="793C0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2"/>
      <w:u w:val="none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rPr>
      <w:sz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14</Words>
  <Characters>4339</Characters>
  <Lines>0</Lines>
  <Paragraphs>0</Paragraphs>
  <TotalTime>2</TotalTime>
  <ScaleCrop>false</ScaleCrop>
  <LinksUpToDate>false</LinksUpToDate>
  <CharactersWithSpaces>4401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9T02:07:00Z</dcterms:created>
  <dc:creator>天地之间</dc:creator>
  <cp:lastModifiedBy>天地之间</cp:lastModifiedBy>
  <dcterms:modified xsi:type="dcterms:W3CDTF">2025-11-01T02:09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700F02AEFCC842BCB950CCA410841F99_11</vt:lpwstr>
  </property>
  <property fmtid="{D5CDD505-2E9C-101B-9397-08002B2CF9AE}" pid="4" name="KSOTemplateDocerSaveRecord">
    <vt:lpwstr>eyJoZGlkIjoiNDc4ZDhiZmE5MDUwMzIzNjBiMDliMjhlMzY4YmRiNTkiLCJ1c2VySWQiOiIxMTU1NDg0NTQ4In0=</vt:lpwstr>
  </property>
</Properties>
</file>